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1FD99" w14:textId="77777777" w:rsidR="009652F8" w:rsidRPr="00DA2240" w:rsidRDefault="009652F8" w:rsidP="009652F8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78541761"/>
      <w:bookmarkStart w:id="1" w:name="_Hlk178542372"/>
      <w:r w:rsidRPr="00DA2240">
        <w:rPr>
          <w:rFonts w:ascii="Arial" w:hAnsi="Arial" w:cs="Arial"/>
          <w:b/>
          <w:bCs/>
          <w:sz w:val="24"/>
          <w:szCs w:val="24"/>
          <w:lang w:val="en-US"/>
        </w:rPr>
        <w:t>Appendix</w:t>
      </w:r>
    </w:p>
    <w:p w14:paraId="3BCA887C" w14:textId="7F45C953" w:rsidR="009652F8" w:rsidRPr="00DA2240" w:rsidRDefault="009652F8" w:rsidP="009652F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proofErr w:type="spellStart"/>
      <w:r w:rsidRPr="00DA2240">
        <w:rPr>
          <w:rFonts w:ascii="Arial" w:hAnsi="Arial" w:cs="Arial"/>
          <w:b/>
          <w:bCs/>
          <w:sz w:val="20"/>
          <w:szCs w:val="20"/>
          <w:lang w:val="en-US"/>
        </w:rPr>
        <w:t>faecal</w:t>
      </w:r>
      <w:proofErr w:type="spellEnd"/>
      <w:r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 microbiome </w:t>
      </w:r>
      <w:proofErr w:type="spellStart"/>
      <w:r w:rsidR="007B6439" w:rsidRPr="00DA2240">
        <w:rPr>
          <w:rFonts w:ascii="Arial" w:hAnsi="Arial" w:cs="Arial"/>
          <w:b/>
          <w:bCs/>
          <w:sz w:val="20"/>
          <w:szCs w:val="20"/>
          <w:lang w:val="en-US"/>
        </w:rPr>
        <w:t>analysed</w:t>
      </w:r>
      <w:proofErr w:type="spellEnd"/>
      <w:r w:rsidR="007B6439"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DA2240">
        <w:rPr>
          <w:rFonts w:ascii="Arial" w:hAnsi="Arial" w:cs="Arial"/>
          <w:b/>
          <w:bCs/>
          <w:sz w:val="20"/>
          <w:szCs w:val="20"/>
          <w:lang w:val="en-US"/>
        </w:rPr>
        <w:t>from healthy, free-roaming giraffes (</w:t>
      </w:r>
      <w:r w:rsidRPr="00DA224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Giraffa </w:t>
      </w:r>
      <w:proofErr w:type="gramStart"/>
      <w:r w:rsidRPr="00DA224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camelopardalis</w:t>
      </w:r>
      <w:proofErr w:type="gramEnd"/>
      <w:r w:rsidRPr="00DA2240">
        <w:rPr>
          <w:rFonts w:ascii="Arial" w:hAnsi="Arial" w:cs="Arial"/>
          <w:b/>
          <w:bCs/>
          <w:sz w:val="20"/>
          <w:szCs w:val="20"/>
          <w:lang w:val="en-US"/>
        </w:rPr>
        <w:t>)</w:t>
      </w:r>
    </w:p>
    <w:p w14:paraId="63E2D5D6" w14:textId="77777777" w:rsidR="009652F8" w:rsidRPr="00DA2240" w:rsidRDefault="009652F8" w:rsidP="009652F8">
      <w:pPr>
        <w:pStyle w:val="MDPI13authornames"/>
        <w:widowControl w:val="0"/>
        <w:spacing w:after="0" w:line="240" w:lineRule="auto"/>
        <w:jc w:val="both"/>
        <w:rPr>
          <w:rFonts w:ascii="Arial" w:hAnsi="Arial" w:cs="Arial"/>
          <w:b w:val="0"/>
          <w:color w:val="auto"/>
          <w:szCs w:val="20"/>
        </w:rPr>
      </w:pPr>
    </w:p>
    <w:p w14:paraId="103255F3" w14:textId="77777777" w:rsidR="009652F8" w:rsidRPr="00DA2240" w:rsidRDefault="009652F8" w:rsidP="009652F8">
      <w:pPr>
        <w:pStyle w:val="MDPI13authornames"/>
        <w:widowControl w:val="0"/>
        <w:spacing w:after="0" w:line="240" w:lineRule="auto"/>
        <w:jc w:val="both"/>
        <w:rPr>
          <w:rFonts w:ascii="Arial" w:hAnsi="Arial" w:cs="Arial"/>
          <w:b w:val="0"/>
          <w:color w:val="auto"/>
          <w:szCs w:val="20"/>
        </w:rPr>
      </w:pPr>
      <w:r w:rsidRPr="00DA2240">
        <w:rPr>
          <w:rFonts w:ascii="Arial" w:hAnsi="Arial" w:cs="Arial"/>
          <w:b w:val="0"/>
          <w:color w:val="auto"/>
          <w:szCs w:val="20"/>
        </w:rPr>
        <w:t xml:space="preserve">Andri Grobbelaar </w:t>
      </w:r>
      <w:r w:rsidRPr="00DA2240">
        <w:rPr>
          <w:rFonts w:ascii="Arial" w:hAnsi="Arial" w:cs="Arial"/>
          <w:b w:val="0"/>
          <w:color w:val="auto"/>
          <w:szCs w:val="20"/>
          <w:vertAlign w:val="superscript"/>
        </w:rPr>
        <w:t>1</w:t>
      </w:r>
      <w:r w:rsidRPr="00DA2240">
        <w:rPr>
          <w:rFonts w:ascii="Arial" w:hAnsi="Arial" w:cs="Arial"/>
          <w:b w:val="0"/>
          <w:color w:val="auto"/>
          <w:szCs w:val="20"/>
        </w:rPr>
        <w:t xml:space="preserve">, Gernot Osthoff </w:t>
      </w:r>
      <w:r w:rsidRPr="00DA2240">
        <w:rPr>
          <w:rFonts w:ascii="Arial" w:hAnsi="Arial" w:cs="Arial"/>
          <w:b w:val="0"/>
          <w:color w:val="auto"/>
          <w:szCs w:val="20"/>
          <w:vertAlign w:val="superscript"/>
        </w:rPr>
        <w:t>2</w:t>
      </w:r>
      <w:r w:rsidRPr="00DA2240">
        <w:rPr>
          <w:rFonts w:ascii="Arial" w:hAnsi="Arial" w:cs="Arial"/>
          <w:b w:val="0"/>
          <w:color w:val="auto"/>
          <w:szCs w:val="20"/>
        </w:rPr>
        <w:t xml:space="preserve">, Francois Deacon </w:t>
      </w:r>
      <w:r w:rsidRPr="00DA2240">
        <w:rPr>
          <w:rFonts w:ascii="Arial" w:hAnsi="Arial" w:cs="Arial"/>
          <w:b w:val="0"/>
          <w:color w:val="auto"/>
          <w:szCs w:val="20"/>
          <w:vertAlign w:val="superscript"/>
        </w:rPr>
        <w:t>1</w:t>
      </w:r>
      <w:r w:rsidRPr="00DA2240">
        <w:rPr>
          <w:rFonts w:ascii="Arial" w:hAnsi="Arial" w:cs="Arial"/>
          <w:b w:val="0"/>
          <w:color w:val="auto"/>
          <w:szCs w:val="20"/>
        </w:rPr>
        <w:t xml:space="preserve"> and Errol D. Cason </w:t>
      </w:r>
      <w:r w:rsidRPr="00DA2240">
        <w:rPr>
          <w:rFonts w:ascii="Arial" w:hAnsi="Arial" w:cs="Arial"/>
          <w:b w:val="0"/>
          <w:color w:val="auto"/>
          <w:szCs w:val="20"/>
          <w:vertAlign w:val="superscript"/>
        </w:rPr>
        <w:t>1</w:t>
      </w:r>
      <w:r w:rsidRPr="00DA2240">
        <w:rPr>
          <w:rFonts w:ascii="Arial" w:hAnsi="Arial" w:cs="Arial"/>
          <w:b w:val="0"/>
          <w:color w:val="auto"/>
          <w:szCs w:val="20"/>
        </w:rPr>
        <w:t>*</w:t>
      </w:r>
    </w:p>
    <w:p w14:paraId="761811A2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 w:eastAsia="de-DE" w:bidi="en-US"/>
        </w:rPr>
      </w:pPr>
    </w:p>
    <w:p w14:paraId="14696333" w14:textId="77777777" w:rsidR="009652F8" w:rsidRPr="00DA2240" w:rsidRDefault="009652F8" w:rsidP="009652F8">
      <w:pPr>
        <w:widowControl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r w:rsidRPr="00DA2240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1</w:t>
      </w:r>
      <w:r w:rsidRPr="00DA2240">
        <w:rPr>
          <w:rFonts w:ascii="Arial" w:hAnsi="Arial" w:cs="Arial"/>
          <w:sz w:val="20"/>
          <w:szCs w:val="20"/>
          <w:lang w:val="en-US" w:eastAsia="de-DE" w:bidi="en-US"/>
        </w:rPr>
        <w:t xml:space="preserve"> Department of Animal Sciences, Faculty of Natural and Agricultural Sciences. University of the Free State. PO Box 339, Bloemfontein, 9300, SA; andri.giraffe@gmail.com; casoned@ufs.ac.za; deaconf@ufs.ac.za</w:t>
      </w:r>
    </w:p>
    <w:p w14:paraId="2A0F4C02" w14:textId="77777777" w:rsidR="009652F8" w:rsidRPr="00DA2240" w:rsidRDefault="009652F8" w:rsidP="009652F8">
      <w:pPr>
        <w:widowControl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r w:rsidRPr="00DA2240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2</w:t>
      </w:r>
      <w:r w:rsidRPr="00DA2240">
        <w:rPr>
          <w:rFonts w:ascii="Arial" w:hAnsi="Arial" w:cs="Arial"/>
          <w:sz w:val="20"/>
          <w:szCs w:val="20"/>
          <w:lang w:val="en-US" w:eastAsia="de-DE" w:bidi="en-US"/>
        </w:rPr>
        <w:t xml:space="preserve"> Department of Microbiology and Biochemistry, Faculty of Natural and Agricultural Sciences. University of the Free State. PO Box 339, Bloemfontein, 9300, SA; osthoffg@ufs.ac.za</w:t>
      </w:r>
    </w:p>
    <w:p w14:paraId="27E3B036" w14:textId="77777777" w:rsidR="009652F8" w:rsidRPr="00DA2240" w:rsidRDefault="009652F8" w:rsidP="009652F8">
      <w:pPr>
        <w:widowControl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r w:rsidRPr="00DA2240">
        <w:rPr>
          <w:rFonts w:ascii="Arial" w:hAnsi="Arial" w:cs="Arial"/>
          <w:sz w:val="20"/>
          <w:szCs w:val="20"/>
          <w:lang w:val="en-US" w:eastAsia="de-DE" w:bidi="en-US"/>
        </w:rPr>
        <w:t>* Correspondence: CasonED@ufs.ac.za; Tel.: (+27)514012606</w:t>
      </w:r>
    </w:p>
    <w:p w14:paraId="64EBC608" w14:textId="77777777" w:rsidR="009652F8" w:rsidRPr="00DA2240" w:rsidRDefault="009652F8" w:rsidP="009652F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754CD41" w14:textId="77777777" w:rsidR="00DA2240" w:rsidRPr="00DA2240" w:rsidRDefault="00DA2240" w:rsidP="009652F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4190682" w14:textId="77777777" w:rsidR="009652F8" w:rsidRPr="00DA2240" w:rsidRDefault="009652F8" w:rsidP="009652F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sz w:val="20"/>
          <w:szCs w:val="20"/>
          <w:lang w:val="en-US"/>
        </w:rPr>
        <w:t>The following supporting information is available (other data sets can be made available by the authors on reasonable request.):</w:t>
      </w:r>
    </w:p>
    <w:p w14:paraId="0F1B8EC2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F4060AD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1C56C4A" wp14:editId="5DD81797">
            <wp:extent cx="4987290" cy="3240405"/>
            <wp:effectExtent l="19050" t="19050" r="22860" b="17145"/>
            <wp:docPr id="1901814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290" cy="32404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C9892A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759FF29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14296425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12F38D3A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47D9CE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01F7F6B3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0BFE2C8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7C6BDD82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11DC6AD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7E5BBDD3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0D19D1BA" w14:textId="77777777" w:rsidR="009652F8" w:rsidRPr="00DA2240" w:rsidRDefault="009652F8" w:rsidP="009652F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8F7BC7" w14:textId="7EE80392" w:rsidR="009652F8" w:rsidRPr="00DA2240" w:rsidRDefault="008F2532" w:rsidP="009652F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Fig. </w:t>
      </w:r>
      <w:r w:rsidR="00F90333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601978" w:rsidRPr="00DA2240">
        <w:rPr>
          <w:rFonts w:ascii="Arial" w:hAnsi="Arial" w:cs="Arial"/>
          <w:sz w:val="20"/>
          <w:szCs w:val="20"/>
          <w:lang w:val="en-US"/>
        </w:rPr>
        <w:t xml:space="preserve"> 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Box-whisper plot illustrating the significant changes (p &lt; 0.05) in </w:t>
      </w:r>
      <w:r w:rsidR="009652F8" w:rsidRPr="00DA2240">
        <w:rPr>
          <w:rFonts w:ascii="Arial" w:hAnsi="Arial" w:cs="Arial"/>
          <w:i/>
          <w:iCs/>
          <w:sz w:val="20"/>
          <w:szCs w:val="20"/>
          <w:lang w:val="en-US"/>
        </w:rPr>
        <w:t>Escherichia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/ </w:t>
      </w:r>
      <w:r w:rsidR="009652F8" w:rsidRPr="00DA2240">
        <w:rPr>
          <w:rFonts w:ascii="Arial" w:hAnsi="Arial" w:cs="Arial"/>
          <w:i/>
          <w:iCs/>
          <w:sz w:val="20"/>
          <w:szCs w:val="20"/>
          <w:lang w:val="en-US"/>
        </w:rPr>
        <w:t>Shigella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relative abundance identified from the </w:t>
      </w:r>
      <w:proofErr w:type="spellStart"/>
      <w:r w:rsidR="009652F8" w:rsidRPr="00DA2240">
        <w:rPr>
          <w:rFonts w:ascii="Arial" w:hAnsi="Arial" w:cs="Arial"/>
          <w:sz w:val="20"/>
          <w:szCs w:val="20"/>
          <w:lang w:val="en-US"/>
        </w:rPr>
        <w:t>faecal</w:t>
      </w:r>
      <w:proofErr w:type="spellEnd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droppings from giraffe receiving supplemental feed (SF) or only natural available vegetation (NAV) from locations in the Free State Province, South Africa</w:t>
      </w:r>
    </w:p>
    <w:p w14:paraId="458C4567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8AAD5F9" wp14:editId="3CDF7139">
            <wp:extent cx="4410075" cy="2868295"/>
            <wp:effectExtent l="19050" t="19050" r="28575" b="27305"/>
            <wp:docPr id="3914198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28682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4F5E87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4CEA4047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1B0B876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03A16A73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627D809D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03BBE1C7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9D1417E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4BCA737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30BB6269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1FBB1E01" w14:textId="4FAE9283" w:rsidR="009652F8" w:rsidRPr="00DA2240" w:rsidRDefault="008F2532" w:rsidP="009652F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Fig. </w:t>
      </w:r>
      <w:r w:rsidR="00F90333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601978" w:rsidRPr="00DA2240">
        <w:rPr>
          <w:rFonts w:ascii="Arial" w:hAnsi="Arial" w:cs="Arial"/>
          <w:sz w:val="20"/>
          <w:szCs w:val="20"/>
          <w:lang w:val="en-US"/>
        </w:rPr>
        <w:t xml:space="preserve"> 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Box-whisper plot illustrating the significant changes (p &lt; 0.05) in </w:t>
      </w:r>
      <w:proofErr w:type="spellStart"/>
      <w:r w:rsidR="009652F8" w:rsidRPr="00DA2240">
        <w:rPr>
          <w:rFonts w:ascii="Arial" w:hAnsi="Arial" w:cs="Arial"/>
          <w:i/>
          <w:iCs/>
          <w:sz w:val="20"/>
          <w:szCs w:val="20"/>
          <w:lang w:val="en-US"/>
        </w:rPr>
        <w:t>Methanobrevibacter</w:t>
      </w:r>
      <w:proofErr w:type="spellEnd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relative abundance identified from the </w:t>
      </w:r>
      <w:proofErr w:type="spellStart"/>
      <w:r w:rsidR="009652F8" w:rsidRPr="00DA2240">
        <w:rPr>
          <w:rFonts w:ascii="Arial" w:hAnsi="Arial" w:cs="Arial"/>
          <w:sz w:val="20"/>
          <w:szCs w:val="20"/>
          <w:lang w:val="en-US"/>
        </w:rPr>
        <w:t>faecal</w:t>
      </w:r>
      <w:proofErr w:type="spellEnd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droppings from giraffe receiving supplemental feed (SF) or only natural available vegetation (NAV) from locations in the Free State Province, South Africa</w:t>
      </w:r>
    </w:p>
    <w:p w14:paraId="687AC741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6E923BE" wp14:editId="790CFD59">
            <wp:extent cx="4505960" cy="2930525"/>
            <wp:effectExtent l="19050" t="19050" r="27940" b="22225"/>
            <wp:docPr id="18067615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2930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3AFFF9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777ADADB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3F2AF6E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6E4DB7D4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369232A8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1AE2D93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3217326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3EF45BC6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3F719F09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04EEE986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C817792" w14:textId="2B6D9773" w:rsidR="009652F8" w:rsidRPr="00DA2240" w:rsidRDefault="008F2532" w:rsidP="00BE564E">
      <w:pPr>
        <w:jc w:val="both"/>
        <w:rPr>
          <w:rFonts w:ascii="Arial" w:hAnsi="Arial" w:cs="Arial"/>
          <w:sz w:val="20"/>
          <w:szCs w:val="20"/>
          <w:lang w:val="en-US"/>
        </w:rPr>
        <w:sectPr w:rsidR="009652F8" w:rsidRPr="00DA2240" w:rsidSect="00DA2240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 w:code="9"/>
          <w:pgMar w:top="1440" w:right="1440" w:bottom="1440" w:left="1440" w:header="1020" w:footer="340" w:gutter="0"/>
          <w:pgNumType w:start="1"/>
          <w:cols w:space="425"/>
          <w:titlePg/>
          <w:docGrid w:type="lines" w:linePitch="326"/>
        </w:sectPr>
      </w:pPr>
      <w:r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Fig. </w:t>
      </w:r>
      <w:r w:rsidR="00F90333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601978" w:rsidRPr="00DA2240">
        <w:rPr>
          <w:rFonts w:ascii="Arial" w:hAnsi="Arial" w:cs="Arial"/>
          <w:sz w:val="20"/>
          <w:szCs w:val="20"/>
          <w:lang w:val="en-US"/>
        </w:rPr>
        <w:t xml:space="preserve"> 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Box-whisper plot illustrating the significant changes (p &lt; 0.05) in </w:t>
      </w:r>
      <w:r w:rsidR="009652F8" w:rsidRPr="00DA2240">
        <w:rPr>
          <w:rFonts w:ascii="Arial" w:hAnsi="Arial" w:cs="Arial"/>
          <w:i/>
          <w:iCs/>
          <w:sz w:val="20"/>
          <w:szCs w:val="20"/>
          <w:lang w:val="en-US"/>
        </w:rPr>
        <w:t>Romboutsia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relative abundance identified from the </w:t>
      </w:r>
      <w:proofErr w:type="spellStart"/>
      <w:r w:rsidR="009652F8" w:rsidRPr="00DA2240">
        <w:rPr>
          <w:rFonts w:ascii="Arial" w:hAnsi="Arial" w:cs="Arial"/>
          <w:sz w:val="20"/>
          <w:szCs w:val="20"/>
          <w:lang w:val="en-US"/>
        </w:rPr>
        <w:t>faecal</w:t>
      </w:r>
      <w:proofErr w:type="spellEnd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droppings from giraffe receiving supplemental feed (SF) or only natural available vegetation (NAV) from locations in the Free State Province, South Africa</w:t>
      </w:r>
    </w:p>
    <w:p w14:paraId="6DD4F739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11E47FDF" wp14:editId="060A5ABE">
            <wp:extent cx="4389120" cy="2853690"/>
            <wp:effectExtent l="19050" t="19050" r="11430" b="22860"/>
            <wp:docPr id="5546414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8536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1D4816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6463299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4B3E74A5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360DB708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4733869F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1EC05E0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4E2F07A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130674B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8F75C18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B328EF2" w14:textId="77777777" w:rsidR="009652F8" w:rsidRPr="00DA2240" w:rsidRDefault="009652F8" w:rsidP="009652F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76C128D" w14:textId="77777777" w:rsidR="009652F8" w:rsidRPr="00DA2240" w:rsidRDefault="009652F8" w:rsidP="009652F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494F93C" w14:textId="1380940F" w:rsidR="009652F8" w:rsidRPr="00DA2240" w:rsidRDefault="008F2532" w:rsidP="009652F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Fig. </w:t>
      </w:r>
      <w:r w:rsidR="00F90333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601978" w:rsidRPr="00DA2240">
        <w:rPr>
          <w:rFonts w:ascii="Arial" w:hAnsi="Arial" w:cs="Arial"/>
          <w:sz w:val="20"/>
          <w:szCs w:val="20"/>
          <w:lang w:val="en-US"/>
        </w:rPr>
        <w:t xml:space="preserve"> 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Box-whisper plot illustrating the significant changes (p &lt; 0.05) in </w:t>
      </w:r>
      <w:proofErr w:type="spellStart"/>
      <w:r w:rsidR="009652F8" w:rsidRPr="00DA2240">
        <w:rPr>
          <w:rFonts w:ascii="Arial" w:hAnsi="Arial" w:cs="Arial"/>
          <w:sz w:val="20"/>
          <w:szCs w:val="20"/>
          <w:lang w:val="en-US"/>
        </w:rPr>
        <w:t>Ruminococcaceae</w:t>
      </w:r>
      <w:proofErr w:type="spellEnd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UCG 014 relative abundance identified from the </w:t>
      </w:r>
      <w:proofErr w:type="spellStart"/>
      <w:r w:rsidR="009652F8" w:rsidRPr="00DA2240">
        <w:rPr>
          <w:rFonts w:ascii="Arial" w:hAnsi="Arial" w:cs="Arial"/>
          <w:sz w:val="20"/>
          <w:szCs w:val="20"/>
          <w:lang w:val="en-US"/>
        </w:rPr>
        <w:t>faecal</w:t>
      </w:r>
      <w:proofErr w:type="spellEnd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droppings from giraffe receiving supplemental feed (SF) or only natural available vegetation (NAV) from locations in the Free State Province, South Africa</w:t>
      </w:r>
    </w:p>
    <w:p w14:paraId="022A3796" w14:textId="249D886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  <w:r w:rsidRPr="00DA2240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442EFC5A" wp14:editId="5993E17C">
            <wp:extent cx="4411980" cy="2868295"/>
            <wp:effectExtent l="19050" t="19050" r="26670" b="27305"/>
            <wp:docPr id="18477327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28682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A31F3B" w14:textId="04AAB990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14F1D495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1C7520D0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54788661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EC827A2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4FA53702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103C3AAB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71A37E05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8268618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68F31F5B" w14:textId="77777777" w:rsidR="009652F8" w:rsidRPr="00DA2240" w:rsidRDefault="009652F8" w:rsidP="009652F8">
      <w:pPr>
        <w:rPr>
          <w:rFonts w:ascii="Arial" w:hAnsi="Arial" w:cs="Arial"/>
          <w:sz w:val="20"/>
          <w:szCs w:val="20"/>
          <w:lang w:val="en-US"/>
        </w:rPr>
      </w:pPr>
    </w:p>
    <w:p w14:paraId="2BF4C688" w14:textId="77777777" w:rsidR="009652F8" w:rsidRPr="00DA2240" w:rsidRDefault="009652F8" w:rsidP="009652F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BEDBCE" w14:textId="77777777" w:rsidR="009652F8" w:rsidRPr="00DA2240" w:rsidRDefault="009652F8" w:rsidP="009652F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B39527" w14:textId="46D13B80" w:rsidR="00BC1910" w:rsidRPr="00DA2240" w:rsidRDefault="008F2532" w:rsidP="00857273">
      <w:pPr>
        <w:jc w:val="both"/>
        <w:rPr>
          <w:rFonts w:ascii="Arial" w:hAnsi="Arial" w:cs="Arial"/>
          <w:sz w:val="20"/>
          <w:szCs w:val="20"/>
        </w:rPr>
      </w:pPr>
      <w:r w:rsidRPr="00DA2240">
        <w:rPr>
          <w:rFonts w:ascii="Arial" w:hAnsi="Arial" w:cs="Arial"/>
          <w:b/>
          <w:bCs/>
          <w:sz w:val="20"/>
          <w:szCs w:val="20"/>
          <w:lang w:val="en-US"/>
        </w:rPr>
        <w:t xml:space="preserve">Fig. </w:t>
      </w:r>
      <w:r w:rsidR="00F90333">
        <w:rPr>
          <w:rFonts w:ascii="Arial" w:hAnsi="Arial" w:cs="Arial"/>
          <w:b/>
          <w:bCs/>
          <w:sz w:val="20"/>
          <w:szCs w:val="20"/>
          <w:lang w:val="en-US"/>
        </w:rPr>
        <w:t xml:space="preserve">5 </w:t>
      </w:r>
      <w:bookmarkStart w:id="2" w:name="_GoBack"/>
      <w:bookmarkEnd w:id="2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Box-whisper plot illustrating the significant changes (p &lt; 0.05) in </w:t>
      </w:r>
      <w:r w:rsidR="009652F8" w:rsidRPr="00DA2240">
        <w:rPr>
          <w:rFonts w:ascii="Arial" w:hAnsi="Arial" w:cs="Arial"/>
          <w:i/>
          <w:iCs/>
          <w:sz w:val="20"/>
          <w:szCs w:val="20"/>
          <w:lang w:val="en-US"/>
        </w:rPr>
        <w:t>Treponema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</w:t>
      </w:r>
      <w:r w:rsidR="007B6439" w:rsidRPr="00DA2240">
        <w:rPr>
          <w:rFonts w:ascii="Arial" w:hAnsi="Arial" w:cs="Arial"/>
          <w:sz w:val="20"/>
          <w:szCs w:val="20"/>
          <w:lang w:val="en-US"/>
        </w:rPr>
        <w:t xml:space="preserve">2 </w:t>
      </w:r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relative abundance identified from the </w:t>
      </w:r>
      <w:proofErr w:type="spellStart"/>
      <w:r w:rsidR="009652F8" w:rsidRPr="00DA2240">
        <w:rPr>
          <w:rFonts w:ascii="Arial" w:hAnsi="Arial" w:cs="Arial"/>
          <w:sz w:val="20"/>
          <w:szCs w:val="20"/>
          <w:lang w:val="en-US"/>
        </w:rPr>
        <w:t>faecal</w:t>
      </w:r>
      <w:proofErr w:type="spellEnd"/>
      <w:r w:rsidR="009652F8" w:rsidRPr="00DA2240">
        <w:rPr>
          <w:rFonts w:ascii="Arial" w:hAnsi="Arial" w:cs="Arial"/>
          <w:sz w:val="20"/>
          <w:szCs w:val="20"/>
          <w:lang w:val="en-US"/>
        </w:rPr>
        <w:t xml:space="preserve"> droppings from giraffe receiving supplemental feed (SF) or only natural available vegetation (NAV) from locations in the Free State Province, South Africa </w:t>
      </w:r>
      <w:bookmarkEnd w:id="0"/>
      <w:bookmarkEnd w:id="1"/>
    </w:p>
    <w:sectPr w:rsidR="00BC1910" w:rsidRPr="00DA2240" w:rsidSect="00DA2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E91C15" w14:textId="77777777" w:rsidR="00634E48" w:rsidRDefault="00634E48" w:rsidP="003F43EA">
      <w:pPr>
        <w:spacing w:after="0" w:line="240" w:lineRule="auto"/>
      </w:pPr>
      <w:r>
        <w:separator/>
      </w:r>
    </w:p>
  </w:endnote>
  <w:endnote w:type="continuationSeparator" w:id="0">
    <w:p w14:paraId="7B046112" w14:textId="77777777" w:rsidR="00634E48" w:rsidRDefault="00634E48" w:rsidP="003F4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97B867" w14:textId="77777777" w:rsidR="00FC1865" w:rsidRDefault="00FC18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5F1D1" w14:textId="77777777" w:rsidR="00FC1865" w:rsidRDefault="00FC18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8282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67B59" w14:textId="34BA437B" w:rsidR="00FC1865" w:rsidRDefault="00FC18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03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1FA74D" w14:textId="77777777" w:rsidR="009652F8" w:rsidRPr="00106BF5" w:rsidRDefault="009652F8" w:rsidP="0089019A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A1C9E2" w14:textId="77777777" w:rsidR="00634E48" w:rsidRDefault="00634E48" w:rsidP="003F43EA">
      <w:pPr>
        <w:spacing w:after="0" w:line="240" w:lineRule="auto"/>
      </w:pPr>
      <w:r>
        <w:separator/>
      </w:r>
    </w:p>
  </w:footnote>
  <w:footnote w:type="continuationSeparator" w:id="0">
    <w:p w14:paraId="35B8CD71" w14:textId="77777777" w:rsidR="00634E48" w:rsidRDefault="00634E48" w:rsidP="003F43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396C3" w14:textId="77777777" w:rsidR="00FC1865" w:rsidRDefault="00FC18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7A9027" w14:textId="77777777" w:rsidR="00FC1865" w:rsidRDefault="00FC186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69F106" w14:textId="77777777" w:rsidR="00FC1865" w:rsidRDefault="00FC18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854"/>
    <w:rsid w:val="00013768"/>
    <w:rsid w:val="0002420E"/>
    <w:rsid w:val="000C2F6D"/>
    <w:rsid w:val="000F1AF0"/>
    <w:rsid w:val="000F60DE"/>
    <w:rsid w:val="001007E2"/>
    <w:rsid w:val="001277F2"/>
    <w:rsid w:val="00192F57"/>
    <w:rsid w:val="001B57A1"/>
    <w:rsid w:val="001C2BD1"/>
    <w:rsid w:val="001C2FC4"/>
    <w:rsid w:val="001F7E46"/>
    <w:rsid w:val="00217D9B"/>
    <w:rsid w:val="0023697A"/>
    <w:rsid w:val="00292B7E"/>
    <w:rsid w:val="002973DC"/>
    <w:rsid w:val="002A58D8"/>
    <w:rsid w:val="002E564D"/>
    <w:rsid w:val="002F0F11"/>
    <w:rsid w:val="002F6DEE"/>
    <w:rsid w:val="00317EBA"/>
    <w:rsid w:val="003555BD"/>
    <w:rsid w:val="00374E5E"/>
    <w:rsid w:val="003A2F1F"/>
    <w:rsid w:val="003F43EA"/>
    <w:rsid w:val="00405420"/>
    <w:rsid w:val="00434374"/>
    <w:rsid w:val="004500FE"/>
    <w:rsid w:val="004559C8"/>
    <w:rsid w:val="00471077"/>
    <w:rsid w:val="00491082"/>
    <w:rsid w:val="00494F6F"/>
    <w:rsid w:val="004A69EC"/>
    <w:rsid w:val="004B3C66"/>
    <w:rsid w:val="004F453E"/>
    <w:rsid w:val="00503534"/>
    <w:rsid w:val="005377F2"/>
    <w:rsid w:val="00541A0C"/>
    <w:rsid w:val="005657B4"/>
    <w:rsid w:val="00566CB9"/>
    <w:rsid w:val="005B2744"/>
    <w:rsid w:val="005D38BF"/>
    <w:rsid w:val="005F15A3"/>
    <w:rsid w:val="005F26E8"/>
    <w:rsid w:val="005F78AE"/>
    <w:rsid w:val="00601978"/>
    <w:rsid w:val="00603743"/>
    <w:rsid w:val="0062590D"/>
    <w:rsid w:val="00634E48"/>
    <w:rsid w:val="00680E44"/>
    <w:rsid w:val="006A2854"/>
    <w:rsid w:val="006C0E50"/>
    <w:rsid w:val="007254B2"/>
    <w:rsid w:val="0074703A"/>
    <w:rsid w:val="00787F81"/>
    <w:rsid w:val="0079186C"/>
    <w:rsid w:val="00793206"/>
    <w:rsid w:val="007B6439"/>
    <w:rsid w:val="007D3202"/>
    <w:rsid w:val="007D5300"/>
    <w:rsid w:val="007E7F57"/>
    <w:rsid w:val="00827BA2"/>
    <w:rsid w:val="00853D23"/>
    <w:rsid w:val="00857273"/>
    <w:rsid w:val="0087662D"/>
    <w:rsid w:val="00880917"/>
    <w:rsid w:val="008E3C37"/>
    <w:rsid w:val="008F2532"/>
    <w:rsid w:val="0093037E"/>
    <w:rsid w:val="00935384"/>
    <w:rsid w:val="00936BD6"/>
    <w:rsid w:val="00964474"/>
    <w:rsid w:val="009652F8"/>
    <w:rsid w:val="00987793"/>
    <w:rsid w:val="00991D9D"/>
    <w:rsid w:val="009C1D6F"/>
    <w:rsid w:val="009C36C5"/>
    <w:rsid w:val="00A0715D"/>
    <w:rsid w:val="00A34523"/>
    <w:rsid w:val="00A35CDA"/>
    <w:rsid w:val="00A370DB"/>
    <w:rsid w:val="00A575FC"/>
    <w:rsid w:val="00A67F61"/>
    <w:rsid w:val="00AB4E7B"/>
    <w:rsid w:val="00B23599"/>
    <w:rsid w:val="00B80A7E"/>
    <w:rsid w:val="00BB43AC"/>
    <w:rsid w:val="00BC1910"/>
    <w:rsid w:val="00BE564E"/>
    <w:rsid w:val="00C358C0"/>
    <w:rsid w:val="00C40F43"/>
    <w:rsid w:val="00CA3D88"/>
    <w:rsid w:val="00CF19CF"/>
    <w:rsid w:val="00CF5EAB"/>
    <w:rsid w:val="00D204A6"/>
    <w:rsid w:val="00D26EEE"/>
    <w:rsid w:val="00D45D53"/>
    <w:rsid w:val="00D80688"/>
    <w:rsid w:val="00D927A7"/>
    <w:rsid w:val="00DA2240"/>
    <w:rsid w:val="00E34629"/>
    <w:rsid w:val="00E50ED0"/>
    <w:rsid w:val="00E65277"/>
    <w:rsid w:val="00E749DD"/>
    <w:rsid w:val="00E918DE"/>
    <w:rsid w:val="00EC32A6"/>
    <w:rsid w:val="00F45964"/>
    <w:rsid w:val="00F90333"/>
    <w:rsid w:val="00FB0024"/>
    <w:rsid w:val="00FC1865"/>
    <w:rsid w:val="00FF2456"/>
    <w:rsid w:val="00FF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9FA85"/>
  <w15:chartTrackingRefBased/>
  <w15:docId w15:val="{36B32201-0731-4D71-951C-3B4D0727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62590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2590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59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2590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93206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37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7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0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0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6C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F4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3EA"/>
  </w:style>
  <w:style w:type="paragraph" w:styleId="Footer">
    <w:name w:val="footer"/>
    <w:basedOn w:val="Normal"/>
    <w:link w:val="FooterChar"/>
    <w:uiPriority w:val="99"/>
    <w:unhideWhenUsed/>
    <w:rsid w:val="003F4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3EA"/>
  </w:style>
  <w:style w:type="paragraph" w:customStyle="1" w:styleId="MDPI42tablebody">
    <w:name w:val="MDPI_4.2_table_body"/>
    <w:qFormat/>
    <w:rsid w:val="005B274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A6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3FBB6-CFC1-47F7-A86C-9B46B31AA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 Grobbelaar</dc:creator>
  <cp:keywords/>
  <dc:description/>
  <cp:lastModifiedBy>Geetha S P Iyyanar</cp:lastModifiedBy>
  <cp:revision>7</cp:revision>
  <dcterms:created xsi:type="dcterms:W3CDTF">2025-01-16T18:00:00Z</dcterms:created>
  <dcterms:modified xsi:type="dcterms:W3CDTF">2025-02-20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85Ncc5lN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